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7A7E" w:rsidRPr="009600C2" w:rsidRDefault="00D07A7E" w:rsidP="00D07A7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9600C2">
        <w:rPr>
          <w:rFonts w:ascii="Times New Roman" w:hAnsi="Times New Roman" w:cs="Times New Roman"/>
          <w:color w:val="000000" w:themeColor="text1"/>
          <w:sz w:val="28"/>
          <w:szCs w:val="28"/>
        </w:rPr>
        <w:t>Table 1: quality assessment of included studies using the Joanna Briggs Institute criteria’s for assessing quality of primary studies</w:t>
      </w:r>
      <w:r w:rsidR="000608B0" w:rsidRPr="009600C2">
        <w:rPr>
          <w:rFonts w:ascii="Times New Roman" w:hAnsi="Times New Roman" w:cs="Times New Roman"/>
          <w:color w:val="000000" w:themeColor="text1"/>
          <w:sz w:val="28"/>
          <w:szCs w:val="28"/>
        </w:rPr>
        <w:t>, 2019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1850"/>
        <w:gridCol w:w="734"/>
        <w:gridCol w:w="779"/>
        <w:gridCol w:w="779"/>
        <w:gridCol w:w="780"/>
        <w:gridCol w:w="780"/>
        <w:gridCol w:w="780"/>
        <w:gridCol w:w="780"/>
        <w:gridCol w:w="780"/>
        <w:gridCol w:w="780"/>
        <w:gridCol w:w="916"/>
      </w:tblGrid>
      <w:tr w:rsidR="009600C2" w:rsidRPr="009600C2" w:rsidTr="000608B0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600C2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tudy</w:t>
            </w:r>
            <w:r w:rsidR="005C0014"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Author)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600C2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Q1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600C2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Q2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600C2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Q3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600C2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Q4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600C2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Q5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600C2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Q6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600C2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Q7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600C2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Q8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600C2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Q9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600C2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core %</w:t>
            </w:r>
          </w:p>
        </w:tc>
      </w:tr>
      <w:tr w:rsidR="009600C2" w:rsidRPr="009600C2" w:rsidTr="00E31E64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 w:rsidP="0075748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arebo</w:t>
            </w:r>
            <w:proofErr w:type="spellEnd"/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Y et al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0958C5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0958C5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7.78</w:t>
            </w:r>
          </w:p>
        </w:tc>
      </w:tr>
      <w:tr w:rsidR="009600C2" w:rsidRPr="009600C2" w:rsidTr="00E31E64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 w:rsidP="0075748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Ewnetu</w:t>
            </w:r>
            <w:proofErr w:type="spellEnd"/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S et al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  <w:bookmarkStart w:id="0" w:name="_GoBack"/>
            <w:bookmarkEnd w:id="0"/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0958C5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6.67</w:t>
            </w:r>
          </w:p>
        </w:tc>
      </w:tr>
      <w:tr w:rsidR="009600C2" w:rsidRPr="009600C2" w:rsidTr="00E31E64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 w:rsidP="0075748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igatu</w:t>
            </w:r>
            <w:proofErr w:type="spellEnd"/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B et al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8.89</w:t>
            </w:r>
          </w:p>
        </w:tc>
      </w:tr>
      <w:tr w:rsidR="009600C2" w:rsidRPr="009600C2" w:rsidTr="00E31E64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 w:rsidP="0075748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eyoum</w:t>
            </w:r>
            <w:proofErr w:type="spellEnd"/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B et al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0958C5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8.89</w:t>
            </w:r>
          </w:p>
        </w:tc>
      </w:tr>
      <w:tr w:rsidR="009600C2" w:rsidRPr="009600C2" w:rsidTr="00E31E64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 w:rsidP="0075748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Dedecha</w:t>
            </w:r>
            <w:proofErr w:type="spellEnd"/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W 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0958C5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7.78</w:t>
            </w:r>
          </w:p>
        </w:tc>
      </w:tr>
      <w:tr w:rsidR="009600C2" w:rsidRPr="009600C2" w:rsidTr="00E31E64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 w:rsidP="0075748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uche</w:t>
            </w:r>
            <w:proofErr w:type="spellEnd"/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A et al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8.89</w:t>
            </w:r>
          </w:p>
        </w:tc>
      </w:tr>
      <w:tr w:rsidR="009600C2" w:rsidRPr="009600C2" w:rsidTr="00E31E64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 w:rsidP="0075748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Wolka</w:t>
            </w:r>
            <w:proofErr w:type="spellEnd"/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 et al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0958C5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7.78</w:t>
            </w:r>
          </w:p>
        </w:tc>
      </w:tr>
      <w:tr w:rsidR="009600C2" w:rsidRPr="009600C2" w:rsidTr="00E31E64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 w:rsidP="0075748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tlaw</w:t>
            </w:r>
            <w:proofErr w:type="spellEnd"/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D et al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8.89</w:t>
            </w:r>
          </w:p>
        </w:tc>
      </w:tr>
      <w:tr w:rsidR="009600C2" w:rsidRPr="009600C2" w:rsidTr="00E31E64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 w:rsidP="0075748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Wakwoya</w:t>
            </w:r>
            <w:proofErr w:type="spellEnd"/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 et al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8.89</w:t>
            </w:r>
          </w:p>
        </w:tc>
      </w:tr>
      <w:tr w:rsidR="009600C2" w:rsidRPr="009600C2" w:rsidTr="00E31E64">
        <w:tc>
          <w:tcPr>
            <w:tcW w:w="17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 w:rsidP="0075748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Boda</w:t>
            </w:r>
            <w:proofErr w:type="spellEnd"/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B et al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E43D3F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43D3F" w:rsidRPr="009600C2" w:rsidRDefault="000958C5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8.89</w:t>
            </w:r>
          </w:p>
        </w:tc>
      </w:tr>
      <w:tr w:rsidR="009600C2" w:rsidRPr="009600C2" w:rsidTr="000608B0">
        <w:tc>
          <w:tcPr>
            <w:tcW w:w="8820" w:type="dxa"/>
            <w:gridSpan w:val="10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07A7E" w:rsidRPr="009600C2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Note: </w:t>
            </w:r>
          </w:p>
          <w:p w:rsidR="00D07A7E" w:rsidRPr="009600C2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Y - Yes, N - No, U </w:t>
            </w:r>
            <w:r w:rsidR="005F30BE"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–</w:t>
            </w: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Unclear</w:t>
            </w:r>
            <w:r w:rsidR="005F30BE"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, NA- Not applicable</w:t>
            </w:r>
          </w:p>
          <w:p w:rsidR="00D07A7E" w:rsidRPr="009600C2" w:rsidRDefault="00D07A7E">
            <w:pPr>
              <w:widowControl w:val="0"/>
              <w:overflowPunct w:val="0"/>
              <w:autoSpaceDE w:val="0"/>
              <w:autoSpaceDN w:val="0"/>
              <w:adjustRightInd w:val="0"/>
              <w:spacing w:line="235" w:lineRule="auto"/>
              <w:ind w:right="6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Q1= Was the </w:t>
            </w:r>
            <w:r w:rsidR="00CE6AB5" w:rsidRPr="009600C2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sample frame appropriate to address </w:t>
            </w: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he target population?</w:t>
            </w:r>
          </w:p>
          <w:p w:rsidR="00D07A7E" w:rsidRPr="009600C2" w:rsidRDefault="00D07A7E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Q2= Were </w:t>
            </w:r>
            <w:r w:rsidR="00CA3379"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study participants </w:t>
            </w:r>
            <w:r w:rsidR="00CE6AB5" w:rsidRPr="009600C2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>sampled</w:t>
            </w:r>
            <w:r w:rsidR="00CA3379"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n an appropriate way?</w:t>
            </w:r>
          </w:p>
          <w:p w:rsidR="00D07A7E" w:rsidRPr="009600C2" w:rsidRDefault="00D07A7E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Q3= Was the sample size adequate?</w:t>
            </w:r>
          </w:p>
          <w:p w:rsidR="00D07A7E" w:rsidRPr="009600C2" w:rsidRDefault="00D07A7E">
            <w:pPr>
              <w:widowControl w:val="0"/>
              <w:overflowPunct w:val="0"/>
              <w:autoSpaceDE w:val="0"/>
              <w:autoSpaceDN w:val="0"/>
              <w:adjustRightInd w:val="0"/>
              <w:spacing w:line="232" w:lineRule="auto"/>
              <w:ind w:right="42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Q4= Were the study subjects and the setting described in detail?</w:t>
            </w:r>
          </w:p>
          <w:p w:rsidR="00D07A7E" w:rsidRPr="009600C2" w:rsidRDefault="00D07A7E">
            <w:pPr>
              <w:widowControl w:val="0"/>
              <w:overflowPunct w:val="0"/>
              <w:autoSpaceDE w:val="0"/>
              <w:autoSpaceDN w:val="0"/>
              <w:adjustRightInd w:val="0"/>
              <w:spacing w:line="235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Q5= Was the data analysis conducted with sufficient coverage of the identified sample?</w:t>
            </w:r>
          </w:p>
          <w:p w:rsidR="00D07A7E" w:rsidRPr="009600C2" w:rsidRDefault="00D07A7E">
            <w:pPr>
              <w:widowControl w:val="0"/>
              <w:overflowPunct w:val="0"/>
              <w:autoSpaceDE w:val="0"/>
              <w:autoSpaceDN w:val="0"/>
              <w:adjustRightInd w:val="0"/>
              <w:spacing w:line="232" w:lineRule="auto"/>
              <w:ind w:right="36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Q6= Were valid methods used for the identification of the condition?</w:t>
            </w:r>
          </w:p>
          <w:p w:rsidR="00D07A7E" w:rsidRPr="009600C2" w:rsidRDefault="00D07A7E">
            <w:pPr>
              <w:widowControl w:val="0"/>
              <w:overflowPunct w:val="0"/>
              <w:autoSpaceDE w:val="0"/>
              <w:autoSpaceDN w:val="0"/>
              <w:adjustRightInd w:val="0"/>
              <w:spacing w:line="235" w:lineRule="auto"/>
              <w:ind w:right="1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Q7= Was the condition measured in a standard, reliable way for all participants?</w:t>
            </w:r>
          </w:p>
          <w:p w:rsidR="00CA3379" w:rsidRPr="009600C2" w:rsidRDefault="00D07A7E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Q8= Was there appropriate statistical analysis?</w:t>
            </w:r>
          </w:p>
          <w:p w:rsidR="00CE6AB5" w:rsidRPr="009600C2" w:rsidRDefault="00CE6AB5" w:rsidP="00CE6AB5">
            <w:pPr>
              <w:widowControl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Q9=</w:t>
            </w:r>
            <w:r w:rsidRPr="009600C2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  <w:t xml:space="preserve"> Was the response rate adequate, and if not, was the low response rate managed appropriately?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07A7E" w:rsidRPr="009600C2" w:rsidRDefault="00D07A7E">
            <w:pPr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</w:tbl>
    <w:p w:rsidR="008A0C81" w:rsidRPr="009600C2" w:rsidRDefault="008A0C81" w:rsidP="005C0014">
      <w:pPr>
        <w:spacing w:after="360"/>
        <w:rPr>
          <w:rFonts w:ascii="Times New Roman" w:eastAsia="Calibri" w:hAnsi="Times New Roman" w:cs="Times New Roman"/>
          <w:b/>
          <w:color w:val="000000" w:themeColor="text1"/>
          <w:sz w:val="28"/>
          <w:szCs w:val="28"/>
        </w:rPr>
      </w:pPr>
    </w:p>
    <w:p w:rsidR="008A0C81" w:rsidRPr="009600C2" w:rsidRDefault="008A0C81" w:rsidP="008A0C81">
      <w:pPr>
        <w:spacing w:after="360"/>
        <w:jc w:val="center"/>
        <w:rPr>
          <w:rFonts w:ascii="Times New Roman" w:eastAsia="Calibri" w:hAnsi="Times New Roman" w:cs="Times New Roman"/>
          <w:b/>
          <w:color w:val="000000" w:themeColor="text1"/>
          <w:sz w:val="28"/>
          <w:szCs w:val="28"/>
        </w:rPr>
      </w:pPr>
      <w:r w:rsidRPr="009600C2">
        <w:rPr>
          <w:rFonts w:ascii="Times New Roman" w:eastAsia="Calibri" w:hAnsi="Times New Roman" w:cs="Times New Roman"/>
          <w:b/>
          <w:color w:val="000000" w:themeColor="text1"/>
          <w:sz w:val="28"/>
          <w:szCs w:val="28"/>
        </w:rPr>
        <w:t>JBI Critical Appraisal Checklist for Studies Reporting Prevalence Data</w:t>
      </w:r>
    </w:p>
    <w:p w:rsidR="008A0C81" w:rsidRPr="009600C2" w:rsidRDefault="008A0C81" w:rsidP="008A0C81">
      <w:pPr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</w:pP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</w:rPr>
        <w:t>Reviewer</w:t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</w:rPr>
        <w:t>Date</w:t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</w:p>
    <w:p w:rsidR="008A0C81" w:rsidRPr="009600C2" w:rsidRDefault="008A0C81" w:rsidP="008A0C81">
      <w:pPr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</w:pPr>
    </w:p>
    <w:p w:rsidR="008A0C81" w:rsidRPr="009600C2" w:rsidRDefault="008A0C81" w:rsidP="008A0C81">
      <w:pPr>
        <w:rPr>
          <w:rFonts w:ascii="Times New Roman" w:eastAsia="Calibri" w:hAnsi="Times New Roman" w:cs="Times New Roman"/>
          <w:color w:val="000000" w:themeColor="text1"/>
          <w:sz w:val="28"/>
          <w:szCs w:val="28"/>
        </w:rPr>
      </w:pP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</w:rPr>
        <w:lastRenderedPageBreak/>
        <w:t>Author</w:t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</w:rPr>
        <w:t>Year</w:t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</w:rPr>
        <w:t>Record Number</w:t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  <w:u w:val="dash"/>
        </w:rPr>
        <w:tab/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3"/>
        <w:gridCol w:w="744"/>
        <w:gridCol w:w="679"/>
        <w:gridCol w:w="1103"/>
        <w:gridCol w:w="1367"/>
      </w:tblGrid>
      <w:tr w:rsidR="009600C2" w:rsidRPr="009600C2" w:rsidTr="00AB539C">
        <w:tc>
          <w:tcPr>
            <w:tcW w:w="5778" w:type="dxa"/>
          </w:tcPr>
          <w:p w:rsidR="008A0C81" w:rsidRPr="009600C2" w:rsidRDefault="008A0C81" w:rsidP="00AB53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746" w:type="dxa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682" w:type="dxa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908" w:type="dxa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Unclear</w:t>
            </w:r>
          </w:p>
        </w:tc>
        <w:tc>
          <w:tcPr>
            <w:tcW w:w="1128" w:type="dxa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ot applicable</w:t>
            </w:r>
          </w:p>
        </w:tc>
      </w:tr>
      <w:tr w:rsidR="009600C2" w:rsidRPr="009600C2" w:rsidTr="00AB539C">
        <w:tc>
          <w:tcPr>
            <w:tcW w:w="5778" w:type="dxa"/>
            <w:vAlign w:val="center"/>
          </w:tcPr>
          <w:p w:rsidR="008A0C81" w:rsidRPr="009600C2" w:rsidRDefault="008A0C81" w:rsidP="00AB539C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Was the sample frame appropriate to address the target population?</w:t>
            </w:r>
          </w:p>
        </w:tc>
        <w:tc>
          <w:tcPr>
            <w:tcW w:w="746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682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908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1128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</w:tr>
      <w:tr w:rsidR="009600C2" w:rsidRPr="009600C2" w:rsidTr="00AB539C">
        <w:tc>
          <w:tcPr>
            <w:tcW w:w="5778" w:type="dxa"/>
            <w:vAlign w:val="center"/>
          </w:tcPr>
          <w:p w:rsidR="008A0C81" w:rsidRPr="009600C2" w:rsidRDefault="008A0C81" w:rsidP="00AB539C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Were study participants sampled in an appropriate way?</w:t>
            </w:r>
          </w:p>
        </w:tc>
        <w:tc>
          <w:tcPr>
            <w:tcW w:w="746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682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908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1128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</w:tr>
      <w:tr w:rsidR="009600C2" w:rsidRPr="009600C2" w:rsidTr="00AB539C">
        <w:tc>
          <w:tcPr>
            <w:tcW w:w="5778" w:type="dxa"/>
            <w:vAlign w:val="center"/>
          </w:tcPr>
          <w:p w:rsidR="008A0C81" w:rsidRPr="009600C2" w:rsidRDefault="008A0C81" w:rsidP="00AB539C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Was the sample size adequate?</w:t>
            </w:r>
          </w:p>
        </w:tc>
        <w:tc>
          <w:tcPr>
            <w:tcW w:w="746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682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908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1128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</w:tr>
      <w:tr w:rsidR="009600C2" w:rsidRPr="009600C2" w:rsidTr="00AB539C">
        <w:tc>
          <w:tcPr>
            <w:tcW w:w="5778" w:type="dxa"/>
            <w:vAlign w:val="center"/>
          </w:tcPr>
          <w:p w:rsidR="008A0C81" w:rsidRPr="009600C2" w:rsidRDefault="008A0C81" w:rsidP="00AB539C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682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908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1128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</w:tr>
      <w:tr w:rsidR="009600C2" w:rsidRPr="009600C2" w:rsidTr="00AB539C">
        <w:tc>
          <w:tcPr>
            <w:tcW w:w="5778" w:type="dxa"/>
            <w:vAlign w:val="center"/>
          </w:tcPr>
          <w:p w:rsidR="008A0C81" w:rsidRPr="009600C2" w:rsidRDefault="008A0C81" w:rsidP="00AB539C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Was the data analysis conducted with sufficient coverage of the identified sample? </w:t>
            </w:r>
          </w:p>
        </w:tc>
        <w:tc>
          <w:tcPr>
            <w:tcW w:w="746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682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908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1128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</w:tr>
      <w:tr w:rsidR="009600C2" w:rsidRPr="009600C2" w:rsidTr="00AB539C">
        <w:tc>
          <w:tcPr>
            <w:tcW w:w="5778" w:type="dxa"/>
            <w:vAlign w:val="center"/>
          </w:tcPr>
          <w:p w:rsidR="008A0C81" w:rsidRPr="009600C2" w:rsidRDefault="008A0C81" w:rsidP="00AB539C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Were valid methods used for the identification of the condition? </w:t>
            </w:r>
          </w:p>
        </w:tc>
        <w:tc>
          <w:tcPr>
            <w:tcW w:w="746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682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908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1128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</w:tr>
      <w:tr w:rsidR="009600C2" w:rsidRPr="009600C2" w:rsidTr="00AB539C">
        <w:tc>
          <w:tcPr>
            <w:tcW w:w="5778" w:type="dxa"/>
            <w:vAlign w:val="center"/>
          </w:tcPr>
          <w:p w:rsidR="008A0C81" w:rsidRPr="009600C2" w:rsidRDefault="008A0C81" w:rsidP="00AB539C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Was the condition measured in a standard, reliable way for all participants? </w:t>
            </w:r>
          </w:p>
        </w:tc>
        <w:tc>
          <w:tcPr>
            <w:tcW w:w="746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682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908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1128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</w:tr>
      <w:tr w:rsidR="009600C2" w:rsidRPr="009600C2" w:rsidTr="00AB539C">
        <w:tc>
          <w:tcPr>
            <w:tcW w:w="5778" w:type="dxa"/>
            <w:vAlign w:val="center"/>
          </w:tcPr>
          <w:p w:rsidR="008A0C81" w:rsidRPr="009600C2" w:rsidRDefault="008A0C81" w:rsidP="00AB539C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Was there appropriate statistical analysis? </w:t>
            </w:r>
          </w:p>
        </w:tc>
        <w:tc>
          <w:tcPr>
            <w:tcW w:w="746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682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908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1128" w:type="dxa"/>
            <w:vAlign w:val="center"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</w:tr>
      <w:tr w:rsidR="009600C2" w:rsidRPr="009600C2" w:rsidTr="00AB539C">
        <w:tc>
          <w:tcPr>
            <w:tcW w:w="5778" w:type="dxa"/>
            <w:vAlign w:val="center"/>
          </w:tcPr>
          <w:p w:rsidR="008A0C81" w:rsidRPr="009600C2" w:rsidRDefault="008A0C81" w:rsidP="00AB539C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Was the response rate adequate, and if not, was the low response rate managed appropriately?</w:t>
            </w:r>
          </w:p>
        </w:tc>
        <w:tc>
          <w:tcPr>
            <w:tcW w:w="746" w:type="dxa"/>
            <w:vAlign w:val="center"/>
            <w:hideMark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8A0C81" w:rsidRPr="009600C2" w:rsidRDefault="008A0C81" w:rsidP="00AB539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0C2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□</w:t>
            </w:r>
          </w:p>
        </w:tc>
      </w:tr>
    </w:tbl>
    <w:p w:rsidR="008A0C81" w:rsidRPr="009600C2" w:rsidRDefault="008A0C81" w:rsidP="008A0C81">
      <w:pPr>
        <w:rPr>
          <w:rFonts w:ascii="Times New Roman" w:eastAsia="Calibri" w:hAnsi="Times New Roman" w:cs="Times New Roman"/>
          <w:color w:val="000000" w:themeColor="text1"/>
          <w:sz w:val="28"/>
          <w:szCs w:val="28"/>
        </w:rPr>
      </w:pP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</w:rPr>
        <w:t xml:space="preserve">Overall appraisal: </w:t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</w:rPr>
        <w:tab/>
        <w:t>Include</w:t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</w:rPr>
        <w:tab/>
        <w:t>□</w:t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</w:rPr>
        <w:tab/>
        <w:t>Exclude</w:t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</w:rPr>
        <w:tab/>
        <w:t>□</w:t>
      </w: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</w:rPr>
        <w:tab/>
        <w:t xml:space="preserve">Seek further </w:t>
      </w:r>
      <w:proofErr w:type="gramStart"/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</w:rPr>
        <w:t>info  □</w:t>
      </w:r>
      <w:proofErr w:type="gramEnd"/>
    </w:p>
    <w:p w:rsidR="008A0C81" w:rsidRPr="009600C2" w:rsidRDefault="008A0C81" w:rsidP="008A0C81">
      <w:pPr>
        <w:pBdr>
          <w:between w:val="single" w:sz="4" w:space="1" w:color="auto"/>
        </w:pBdr>
        <w:rPr>
          <w:rFonts w:ascii="Times New Roman" w:eastAsia="Calibri" w:hAnsi="Times New Roman" w:cs="Times New Roman"/>
          <w:color w:val="000000" w:themeColor="text1"/>
          <w:sz w:val="28"/>
          <w:szCs w:val="28"/>
        </w:rPr>
      </w:pPr>
      <w:r w:rsidRPr="009600C2">
        <w:rPr>
          <w:rFonts w:ascii="Times New Roman" w:eastAsia="Calibri" w:hAnsi="Times New Roman" w:cs="Times New Roman"/>
          <w:color w:val="000000" w:themeColor="text1"/>
          <w:sz w:val="28"/>
          <w:szCs w:val="28"/>
        </w:rPr>
        <w:t>Comments (Including reason for exclusion)</w:t>
      </w:r>
    </w:p>
    <w:p w:rsidR="008A0C81" w:rsidRPr="009600C2" w:rsidRDefault="008A0C81" w:rsidP="008A0C81">
      <w:pPr>
        <w:pBdr>
          <w:bottom w:val="single" w:sz="4" w:space="1" w:color="auto"/>
          <w:between w:val="single" w:sz="4" w:space="1" w:color="auto"/>
        </w:pBdr>
        <w:spacing w:before="200"/>
        <w:rPr>
          <w:rFonts w:ascii="Times New Roman" w:eastAsia="Calibri" w:hAnsi="Times New Roman" w:cs="Times New Roman"/>
          <w:color w:val="000000" w:themeColor="text1"/>
          <w:sz w:val="28"/>
          <w:szCs w:val="28"/>
          <w:u w:val="single"/>
        </w:rPr>
      </w:pPr>
    </w:p>
    <w:p w:rsidR="008A0C81" w:rsidRPr="009600C2" w:rsidRDefault="008A0C81" w:rsidP="008A0C81">
      <w:pPr>
        <w:rPr>
          <w:rFonts w:ascii="Times New Roman" w:eastAsia="Calibri" w:hAnsi="Times New Roman" w:cs="Times New Roman"/>
          <w:color w:val="000000" w:themeColor="text1"/>
          <w:sz w:val="28"/>
          <w:szCs w:val="28"/>
        </w:rPr>
      </w:pPr>
    </w:p>
    <w:p w:rsidR="003141DE" w:rsidRPr="009600C2" w:rsidRDefault="003141D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3141DE" w:rsidRPr="009600C2" w:rsidSect="009600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70A1721"/>
    <w:multiLevelType w:val="hybridMultilevel"/>
    <w:tmpl w:val="5B32F05E"/>
    <w:lvl w:ilvl="0" w:tplc="D6041774">
      <w:start w:val="1"/>
      <w:numFmt w:val="decimal"/>
      <w:lvlText w:val="[%1].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A7E"/>
    <w:rsid w:val="000608B0"/>
    <w:rsid w:val="000958C5"/>
    <w:rsid w:val="003141DE"/>
    <w:rsid w:val="00325148"/>
    <w:rsid w:val="00375509"/>
    <w:rsid w:val="0040402C"/>
    <w:rsid w:val="005C0014"/>
    <w:rsid w:val="005F30BE"/>
    <w:rsid w:val="00854BF7"/>
    <w:rsid w:val="008A0C81"/>
    <w:rsid w:val="009600C2"/>
    <w:rsid w:val="009A559B"/>
    <w:rsid w:val="009F236A"/>
    <w:rsid w:val="00A16648"/>
    <w:rsid w:val="00B50483"/>
    <w:rsid w:val="00B66A69"/>
    <w:rsid w:val="00BF5C97"/>
    <w:rsid w:val="00CA3379"/>
    <w:rsid w:val="00CE6AB5"/>
    <w:rsid w:val="00D07A7E"/>
    <w:rsid w:val="00D43BA5"/>
    <w:rsid w:val="00DA2750"/>
    <w:rsid w:val="00E43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2476004-D28C-4A06-9324-3796E7B25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7A7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3">
    <w:name w:val="Table Grid3"/>
    <w:basedOn w:val="TableNormal"/>
    <w:uiPriority w:val="59"/>
    <w:rsid w:val="008A0C81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6A6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66A6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90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ithya sudalai</cp:lastModifiedBy>
  <cp:revision>3</cp:revision>
  <dcterms:created xsi:type="dcterms:W3CDTF">2022-11-29T11:31:00Z</dcterms:created>
  <dcterms:modified xsi:type="dcterms:W3CDTF">2023-03-08T11:55:00Z</dcterms:modified>
</cp:coreProperties>
</file>